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</w:rPr>
        <w:t>Supplementary Table 3:</w:t>
      </w:r>
      <w:r>
        <w:rPr>
          <w:rFonts w:cs="Times New Roman" w:ascii="Times New Roman" w:hAnsi="Times New Roman"/>
          <w:b/>
        </w:rPr>
        <w:t xml:space="preserve"> Significantly enriched biological process gene ontology annotations among transcripts that showed changes in abundance in mature virgin females compared to immature females</w:t>
      </w:r>
    </w:p>
    <w:tbl>
      <w:tblPr>
        <w:tblW w:w="9639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701"/>
        <w:gridCol w:w="4819"/>
        <w:gridCol w:w="1134"/>
        <w:gridCol w:w="1134"/>
        <w:gridCol w:w="851"/>
      </w:tblGrid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Expression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Gene Ontology Te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Significant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Annotated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FDR-adjusted P-valu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riched in immature females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cellular organismal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cellular organismal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6e-0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elopmental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stem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xon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xon guida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 recogni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projection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component morph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omo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muscular synaptic transmi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grow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microtubule polymerization or depolymer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 filament bundle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e-0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rcomere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in-based embryonic cuticl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mune effecto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fense response to vi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Ras protein 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scle contra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glycerid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riched in mature females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fense respo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ticle hydrocarbon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e-0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ticle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rmo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romo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e-0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lic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lic aci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ory perception of chemical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4e-0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ic amino acid famil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e-0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rmidi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e-0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ami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e-0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ic amino acid family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e-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Number of transcripts that show significantly increased abundance that are associated (directly or indirectly) with the Gene Ontology ter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Number of transcripts present on the microarray that are associated (directly or indirectly) with the Gene Ontology term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szCs w:val="20"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i/>
      <w:szCs w:val="20"/>
      <w:lang w:val="en-GB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i/>
      <w:szCs w:val="20"/>
      <w:lang w:val="en-GB"/>
    </w:rPr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Helvetica"/>
    </w:rPr>
  </w:style>
  <w:style w:type="character" w:styleId="BodyTextIndentChar1">
    <w:name w:val="Body Text Indent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Helvetica"/>
      <w:color w:val="231F20"/>
      <w:lang w:val="en-GB"/>
    </w:rPr>
  </w:style>
  <w:style w:type="character" w:styleId="BodyTextIndent2Char1">
    <w:name w:val="Body Text Indent 2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lang w:val="en-GB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lang w:val="en-GB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lang w:val="en-GB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TextBodyIndent">
    <w:name w:val="Body Text Indent"/>
    <w:basedOn w:val="Normal"/>
    <w:pPr>
      <w:widowControl w:val="false"/>
      <w:autoSpaceDE w:val="false"/>
      <w:ind w:left="567" w:hanging="567"/>
    </w:pPr>
    <w:rPr>
      <w:rFonts w:ascii="Helvetica" w:hAnsi="Helvetica" w:eastAsia="Times New Roman" w:cs="Times New Roman"/>
      <w:szCs w:val="24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left="567" w:hanging="567"/>
    </w:pPr>
    <w:rPr>
      <w:rFonts w:ascii="Helvetica" w:hAnsi="Helvetica" w:eastAsia="Times New Roman" w:cs="Times New Roman"/>
      <w:color w:val="231F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CommentText">
    <w:name w:val="Comment Text"/>
    <w:basedOn w:val="Normal"/>
    <w:qFormat/>
    <w:pPr/>
    <w:rPr>
      <w:rFonts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47:00Z</dcterms:created>
  <dc:creator>Ludvik Gomulski</dc:creator>
  <dc:description/>
  <cp:keywords/>
  <dc:language>en-US</dc:language>
  <cp:lastModifiedBy>Ludvik Gomulski</cp:lastModifiedBy>
  <dcterms:modified xsi:type="dcterms:W3CDTF">2011-12-30T09:55:00Z</dcterms:modified>
  <cp:revision>3</cp:revision>
  <dc:subject/>
  <dc:title/>
</cp:coreProperties>
</file>